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EDF" w:rsidRPr="005C5620" w:rsidRDefault="005E6938" w:rsidP="00196EDF">
      <w:pPr>
        <w:spacing w:after="160" w:line="259" w:lineRule="auto"/>
        <w:rPr>
          <w:rFonts w:eastAsia="Times New Roman" w:cs="Times New Roman"/>
          <w:lang w:val="en-GB"/>
        </w:rPr>
      </w:pPr>
      <w:r w:rsidRPr="005C5620">
        <w:rPr>
          <w:rFonts w:cstheme="minorHAnsi"/>
          <w:b/>
          <w:lang w:val="en-GB"/>
        </w:rPr>
        <w:t xml:space="preserve">S1 Table. </w:t>
      </w:r>
      <w:proofErr w:type="spellStart"/>
      <w:r w:rsidRPr="005C5620">
        <w:rPr>
          <w:rFonts w:cstheme="minorHAnsi"/>
          <w:b/>
          <w:lang w:val="en-GB"/>
        </w:rPr>
        <w:t>Univariable</w:t>
      </w:r>
      <w:proofErr w:type="spellEnd"/>
      <w:r w:rsidRPr="005C5620">
        <w:rPr>
          <w:rFonts w:cstheme="minorHAnsi"/>
          <w:b/>
          <w:lang w:val="en-GB"/>
        </w:rPr>
        <w:t xml:space="preserve"> analysis. </w:t>
      </w:r>
      <w:r w:rsidR="00196EDF" w:rsidRPr="005C5620">
        <w:rPr>
          <w:rFonts w:eastAsia="Times New Roman" w:cs="Times New Roman"/>
          <w:lang w:val="en-GB"/>
        </w:rPr>
        <w:t xml:space="preserve">Results from the </w:t>
      </w:r>
      <w:proofErr w:type="spellStart"/>
      <w:r w:rsidR="00196EDF" w:rsidRPr="005C5620">
        <w:rPr>
          <w:rFonts w:eastAsia="Times New Roman" w:cs="Times New Roman"/>
          <w:lang w:val="en-GB"/>
        </w:rPr>
        <w:t>univariable</w:t>
      </w:r>
      <w:proofErr w:type="spellEnd"/>
      <w:r w:rsidR="00196EDF" w:rsidRPr="005C5620">
        <w:rPr>
          <w:rFonts w:eastAsia="Times New Roman" w:cs="Times New Roman"/>
          <w:lang w:val="en-GB"/>
        </w:rPr>
        <w:t xml:space="preserve"> analysis on potential risk factors for occurrence of extended-spectrum beta-lactamase-producing </w:t>
      </w:r>
      <w:proofErr w:type="spellStart"/>
      <w:r w:rsidR="00196EDF" w:rsidRPr="005C5620">
        <w:rPr>
          <w:rFonts w:eastAsia="Times New Roman" w:cs="Times New Roman"/>
          <w:i/>
          <w:lang w:val="en-GB"/>
        </w:rPr>
        <w:t>Enterobacteriaceae</w:t>
      </w:r>
      <w:proofErr w:type="spellEnd"/>
      <w:r w:rsidR="00196EDF" w:rsidRPr="005C5620">
        <w:rPr>
          <w:rFonts w:eastAsia="Times New Roman" w:cs="Times New Roman"/>
          <w:lang w:val="en-GB"/>
        </w:rPr>
        <w:t xml:space="preserve"> in Norwegian broiler flocks (n=</w:t>
      </w:r>
      <w:r w:rsidR="00582345" w:rsidRPr="005C5620">
        <w:rPr>
          <w:rFonts w:eastAsia="Times New Roman" w:cs="Times New Roman"/>
          <w:lang w:val="en-GB"/>
        </w:rPr>
        <w:t>1307</w:t>
      </w:r>
      <w:r w:rsidR="00196EDF" w:rsidRPr="005C5620">
        <w:rPr>
          <w:rFonts w:eastAsia="Times New Roman" w:cs="Times New Roman"/>
          <w:lang w:val="en-GB"/>
        </w:rPr>
        <w:t xml:space="preserve">) sampled from May- October 2016. Overall </w:t>
      </w:r>
      <w:r w:rsidR="00196EDF" w:rsidRPr="005C5620">
        <w:rPr>
          <w:rFonts w:eastAsia="Times New Roman" w:cs="Times New Roman"/>
          <w:i/>
          <w:lang w:val="en-GB"/>
        </w:rPr>
        <w:t>p</w:t>
      </w:r>
      <w:r w:rsidR="00196EDF" w:rsidRPr="005C5620">
        <w:rPr>
          <w:rFonts w:eastAsia="Times New Roman" w:cs="Times New Roman"/>
          <w:lang w:val="en-GB"/>
        </w:rPr>
        <w:t xml:space="preserve">-values for variables with more than two categories were calculated using the likelihood ratio test. </w:t>
      </w:r>
    </w:p>
    <w:tbl>
      <w:tblPr>
        <w:tblW w:w="125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4046"/>
        <w:gridCol w:w="1200"/>
        <w:gridCol w:w="1200"/>
        <w:gridCol w:w="1352"/>
        <w:gridCol w:w="1078"/>
        <w:gridCol w:w="1200"/>
        <w:gridCol w:w="1200"/>
      </w:tblGrid>
      <w:tr w:rsidR="00196EDF" w:rsidRPr="005C5620" w:rsidTr="00F478C8">
        <w:trPr>
          <w:trHeight w:val="300"/>
        </w:trPr>
        <w:tc>
          <w:tcPr>
            <w:tcW w:w="5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Negative </w:t>
            </w:r>
            <w:proofErr w:type="spellStart"/>
            <w:r w:rsidRPr="005C562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flocks</w:t>
            </w:r>
            <w:proofErr w:type="spellEnd"/>
            <w:r w:rsidRPr="005C562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No.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Positive </w:t>
            </w:r>
            <w:proofErr w:type="spellStart"/>
            <w:r w:rsidRPr="005C562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flocks</w:t>
            </w:r>
            <w:proofErr w:type="spellEnd"/>
            <w:r w:rsidRPr="005C562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No.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OR [95% CI]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  <w:t>p</w:t>
            </w:r>
            <w:r w:rsidRPr="005C562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-</w:t>
            </w:r>
            <w:proofErr w:type="spellStart"/>
            <w:r w:rsidRPr="005C562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AI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Overall </w:t>
            </w:r>
            <w:r w:rsidRPr="005C562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  <w:t>p</w:t>
            </w:r>
            <w:r w:rsidRPr="005C562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-</w:t>
            </w:r>
            <w:proofErr w:type="spellStart"/>
            <w:r w:rsidRPr="005C562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</w:tr>
      <w:tr w:rsidR="00196EDF" w:rsidRPr="005C5620" w:rsidTr="00F478C8">
        <w:trPr>
          <w:trHeight w:val="300"/>
        </w:trPr>
        <w:tc>
          <w:tcPr>
            <w:tcW w:w="5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val="en-GB" w:eastAsia="nb-NO"/>
              </w:rPr>
              <w:t>ESC status of previous flock in the same hou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40464F" w:rsidP="00404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927</w:t>
            </w:r>
            <w:r w:rsidR="00196EDF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196EDF" w:rsidRPr="005C5620" w:rsidTr="00F478C8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Ne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40464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1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40464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12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96EDF" w:rsidRPr="005C5620" w:rsidTr="00F478C8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Po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40464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40464F" w:rsidP="00404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3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404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5.</w:t>
            </w:r>
            <w:r w:rsidR="0040464F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5 </w:t>
            </w: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[3.</w:t>
            </w:r>
            <w:r w:rsidR="0040464F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-8.</w:t>
            </w:r>
            <w:r w:rsidR="0040464F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96EDF" w:rsidRPr="005C5620" w:rsidTr="00F478C8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Season</w:t>
            </w:r>
            <w:proofErr w:type="spellEnd"/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40464F" w:rsidP="00404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915</w:t>
            </w:r>
            <w:r w:rsidR="00196EDF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&lt;0.001</w:t>
            </w:r>
          </w:p>
        </w:tc>
      </w:tr>
      <w:tr w:rsidR="00196EDF" w:rsidRPr="005C5620" w:rsidTr="00F478C8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1 (May-Jun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40464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96EDF" w:rsidRPr="005C5620" w:rsidTr="00F478C8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2 (</w:t>
            </w:r>
            <w:proofErr w:type="spellStart"/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July</w:t>
            </w:r>
            <w:proofErr w:type="spellEnd"/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-Augus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40464F" w:rsidP="00404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5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4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404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2.</w:t>
            </w:r>
            <w:r w:rsidR="0040464F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6 </w:t>
            </w: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[0.</w:t>
            </w:r>
            <w:r w:rsidR="0040464F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-</w:t>
            </w:r>
            <w:r w:rsidR="0040464F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10</w:t>
            </w: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40464F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404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40464F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96EDF" w:rsidRPr="005C5620" w:rsidTr="00F478C8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3 (September-</w:t>
            </w:r>
            <w:proofErr w:type="spellStart"/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October</w:t>
            </w:r>
            <w:proofErr w:type="spellEnd"/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40464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1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40464F" w:rsidP="00404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="00196EDF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7 </w:t>
            </w:r>
            <w:r w:rsidR="00196EDF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[2.</w:t>
            </w: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196EDF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-</w:t>
            </w: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35</w:t>
            </w:r>
            <w:r w:rsidR="00196EDF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="00196EDF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404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40464F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96EDF" w:rsidRPr="005C5620" w:rsidTr="00F478C8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Geograph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020F74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967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0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020F74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36</w:t>
            </w:r>
          </w:p>
        </w:tc>
      </w:tr>
      <w:tr w:rsidR="00196EDF" w:rsidRPr="005C5620" w:rsidTr="00F478C8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Ea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020F74" w:rsidP="000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6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96EDF" w:rsidRPr="005C5620" w:rsidTr="00F478C8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Mid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020F74" w:rsidP="000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5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0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1.</w:t>
            </w:r>
            <w:r w:rsidR="00020F74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3 </w:t>
            </w: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[0.9-2.0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0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020F74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96EDF" w:rsidRPr="005C5620" w:rsidTr="00F478C8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W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020F74" w:rsidP="000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4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1.2 [0.8-1.8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0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020F74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96EDF" w:rsidRPr="005C5620" w:rsidTr="00F478C8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val="en-GB" w:eastAsia="nb-NO"/>
              </w:rPr>
              <w:t>Number of houses at fa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020F74" w:rsidP="000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966</w:t>
            </w:r>
            <w:r w:rsidR="00196EDF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196EDF" w:rsidRPr="005C5620" w:rsidTr="00F478C8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020F74" w:rsidP="000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020F74" w:rsidP="000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1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96EDF" w:rsidRPr="005C5620" w:rsidTr="00F478C8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&gt;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020F74" w:rsidP="000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020F74" w:rsidP="000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0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1.</w:t>
            </w:r>
            <w:r w:rsidR="00020F74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2 </w:t>
            </w: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[0.8-1.</w:t>
            </w:r>
            <w:r w:rsidR="00020F74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0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020F74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96EDF" w:rsidRPr="005C5620" w:rsidTr="00F478C8">
        <w:trPr>
          <w:trHeight w:val="300"/>
        </w:trPr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val="en-GB" w:eastAsia="nb-NO"/>
              </w:rPr>
              <w:t>Number of flocks in house during sampling period (facto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020F74" w:rsidP="000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963</w:t>
            </w:r>
            <w:r w:rsidR="00196EDF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0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020F74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04</w:t>
            </w:r>
          </w:p>
        </w:tc>
      </w:tr>
      <w:tr w:rsidR="00196EDF" w:rsidRPr="005C5620" w:rsidTr="00F478C8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4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5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96EDF" w:rsidRPr="005C5620" w:rsidTr="00D33F6A">
        <w:trPr>
          <w:trHeight w:val="300"/>
        </w:trPr>
        <w:tc>
          <w:tcPr>
            <w:tcW w:w="12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196EDF" w:rsidRPr="005C5620" w:rsidRDefault="00020F74" w:rsidP="000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61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196EDF" w:rsidRPr="005C5620" w:rsidRDefault="00020F74" w:rsidP="000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99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0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1.</w:t>
            </w:r>
            <w:r w:rsidR="00020F74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5 </w:t>
            </w: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[1.</w:t>
            </w:r>
            <w:r w:rsidR="00020F74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-</w:t>
            </w:r>
            <w:r w:rsidR="00020F74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.2]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0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020F74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96EDF" w:rsidRPr="005C5620" w:rsidTr="00D33F6A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96EDF" w:rsidRPr="005C5620" w:rsidRDefault="00020F74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96EDF" w:rsidRPr="005C5620" w:rsidRDefault="00020F74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96EDF" w:rsidRPr="005C5620" w:rsidRDefault="00196EDF" w:rsidP="000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1.</w:t>
            </w:r>
            <w:r w:rsidR="00020F74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9 </w:t>
            </w: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[0.9-</w:t>
            </w:r>
            <w:r w:rsidR="00020F74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020F74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96EDF" w:rsidRPr="005C5620" w:rsidRDefault="00196EDF" w:rsidP="000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020F74" w:rsidRPr="005C5620">
              <w:rPr>
                <w:rFonts w:ascii="Calibri" w:eastAsia="Times New Roman" w:hAnsi="Calibri" w:cs="Calibri"/>
                <w:color w:val="000000"/>
                <w:lang w:eastAsia="nb-NO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96EDF" w:rsidRPr="005C5620" w:rsidRDefault="00196EDF" w:rsidP="00196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p w:rsidR="00196EDF" w:rsidRPr="005C5620" w:rsidRDefault="00196EDF" w:rsidP="00196EDF">
      <w:pPr>
        <w:spacing w:after="160" w:line="259" w:lineRule="auto"/>
        <w:rPr>
          <w:rFonts w:eastAsia="Times New Roman" w:cs="Times New Roman"/>
          <w:sz w:val="18"/>
          <w:szCs w:val="18"/>
          <w:lang w:val="en-GB"/>
        </w:rPr>
      </w:pPr>
      <w:r w:rsidRPr="005C5620">
        <w:rPr>
          <w:rFonts w:eastAsia="Times New Roman" w:cs="Times New Roman"/>
          <w:sz w:val="18"/>
          <w:szCs w:val="18"/>
          <w:lang w:val="en-GB"/>
        </w:rPr>
        <w:t>Null model: AIC=</w:t>
      </w:r>
      <w:r w:rsidR="00DE5F23" w:rsidRPr="005C5620">
        <w:rPr>
          <w:rFonts w:eastAsia="Times New Roman" w:cs="Times New Roman"/>
          <w:sz w:val="18"/>
          <w:szCs w:val="18"/>
          <w:lang w:val="en-GB"/>
        </w:rPr>
        <w:t>965</w:t>
      </w:r>
      <w:r w:rsidR="00F020B0" w:rsidRPr="005C5620">
        <w:rPr>
          <w:rFonts w:eastAsia="Times New Roman" w:cs="Times New Roman"/>
          <w:sz w:val="18"/>
          <w:szCs w:val="18"/>
          <w:lang w:val="en-GB"/>
        </w:rPr>
        <w:t>.8</w:t>
      </w:r>
      <w:r w:rsidRPr="005C5620">
        <w:rPr>
          <w:rFonts w:eastAsia="Times New Roman" w:cs="Times New Roman"/>
          <w:sz w:val="18"/>
          <w:szCs w:val="18"/>
          <w:lang w:val="en-GB"/>
        </w:rPr>
        <w:t>. OR: odds ratio, CI: confidence interval</w:t>
      </w:r>
    </w:p>
    <w:p w:rsidR="002E695C" w:rsidRPr="00196EDF" w:rsidRDefault="002E695C">
      <w:pPr>
        <w:rPr>
          <w:lang w:val="en-GB"/>
        </w:rPr>
      </w:pPr>
      <w:bookmarkStart w:id="0" w:name="_GoBack"/>
      <w:bookmarkEnd w:id="0"/>
    </w:p>
    <w:sectPr w:rsidR="002E695C" w:rsidRPr="00196EDF" w:rsidSect="00196EDF">
      <w:pgSz w:w="15840" w:h="12240" w:orient="landscape"/>
      <w:pgMar w:top="1417" w:right="1417" w:bottom="1417" w:left="1417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EDF"/>
    <w:rsid w:val="00020F74"/>
    <w:rsid w:val="00173DB0"/>
    <w:rsid w:val="00196EDF"/>
    <w:rsid w:val="002E695C"/>
    <w:rsid w:val="003F64C5"/>
    <w:rsid w:val="0040464F"/>
    <w:rsid w:val="00582345"/>
    <w:rsid w:val="005C5620"/>
    <w:rsid w:val="005E6938"/>
    <w:rsid w:val="00D33F6A"/>
    <w:rsid w:val="00DE5F23"/>
    <w:rsid w:val="00F02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4046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0464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4046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046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54CCFDA</Template>
  <TotalTime>19</TotalTime>
  <Pages>1</Pages>
  <Words>179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eterinærinstituttet</Company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, Solveig Sølverød</dc:creator>
  <cp:lastModifiedBy>Mo, Solveig Sølverød</cp:lastModifiedBy>
  <cp:revision>7</cp:revision>
  <dcterms:created xsi:type="dcterms:W3CDTF">2019-06-24T19:06:00Z</dcterms:created>
  <dcterms:modified xsi:type="dcterms:W3CDTF">2019-09-17T09:08:00Z</dcterms:modified>
</cp:coreProperties>
</file>